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jc w:val="center"/>
        <w:rPr>
          <w:rStyle w:val="StrongEmphasis"/>
          <w:rFonts w:cs="Calibri"/>
          <w:sz w:val="28"/>
          <w:szCs w:val="28"/>
        </w:rPr>
      </w:pPr>
      <w:r>
        <w:rPr>
          <w:rStyle w:val="StrongEmphasis"/>
          <w:rFonts w:cs="Calibri"/>
          <w:sz w:val="28"/>
          <w:szCs w:val="28"/>
        </w:rPr>
        <w:t>PRISMA-P 2015 Checklist</w:t>
      </w:r>
    </w:p>
    <w:p>
      <w:pPr>
        <w:pStyle w:val="Heading1"/>
        <w:rPr>
          <w:rFonts w:ascii="Calibri" w:hAnsi="Calibri" w:cs="Calibri"/>
          <w:b w:val="false"/>
          <w:b w:val="false"/>
          <w:bCs w:val="false"/>
          <w:sz w:val="24"/>
          <w:szCs w:val="24"/>
          <w:lang w:val="en"/>
        </w:rPr>
      </w:pPr>
      <w:r>
        <w:rPr>
          <w:rFonts w:cs="Calibri" w:ascii="Calibri" w:hAnsi="Calibri"/>
          <w:b w:val="false"/>
          <w:bCs w:val="false"/>
          <w:sz w:val="24"/>
          <w:szCs w:val="24"/>
          <w:lang w:val="en"/>
        </w:rPr>
        <w:t>To date, there is no checklist for preparing a scoping review protocol. Therefore, we use the Prisma-P items that fit the protocol.</w:t>
      </w:r>
    </w:p>
    <w:p>
      <w:pPr>
        <w:pStyle w:val="Heading1"/>
        <w:rPr>
          <w:rFonts w:ascii="Calibri" w:hAnsi="Calibri" w:cs="Calibri"/>
          <w:b w:val="false"/>
          <w:b w:val="false"/>
          <w:bCs w:val="false"/>
          <w:sz w:val="24"/>
          <w:szCs w:val="24"/>
          <w:lang w:val="en"/>
        </w:rPr>
      </w:pPr>
      <w:r>
        <w:rPr>
          <w:rFonts w:cs="Calibri" w:ascii="Calibri" w:hAnsi="Calibri"/>
          <w:b w:val="false"/>
          <w:bCs w:val="false"/>
          <w:sz w:val="24"/>
          <w:szCs w:val="24"/>
          <w:lang w:val="en"/>
        </w:rPr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Pag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0" w:name="__Fieldmark__0_3982035344"/>
            <w:bookmarkStart w:id="1" w:name="__Fieldmark__0_3982035344"/>
            <w:bookmarkEnd w:id="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1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3982035344"/>
            <w:bookmarkStart w:id="3" w:name="__Fieldmark__1_3982035344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3982035344"/>
            <w:bookmarkStart w:id="5" w:name="__Fieldmark__2_3982035344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2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3_3982035344"/>
            <w:bookmarkStart w:id="7" w:name="__Fieldmark__3_3982035344"/>
            <w:bookmarkEnd w:id="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1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3982035344"/>
            <w:bookmarkStart w:id="9" w:name="__Fieldmark__4_3982035344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5_3982035344"/>
            <w:bookmarkStart w:id="11" w:name="__Fieldmark__5_3982035344"/>
            <w:bookmarkEnd w:id="1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6_3982035344"/>
            <w:bookmarkStart w:id="13" w:name="__Fieldmark__6_3982035344"/>
            <w:bookmarkEnd w:id="1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3982035344"/>
            <w:bookmarkStart w:id="15" w:name="__Fieldmark__7_3982035344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8_3982035344"/>
            <w:bookmarkStart w:id="17" w:name="__Fieldmark__8_3982035344"/>
            <w:bookmarkEnd w:id="1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3982035344"/>
            <w:bookmarkStart w:id="19" w:name="__Fieldmark__9_3982035344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,3,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3982035344"/>
            <w:bookmarkStart w:id="21" w:name="__Fieldmark__10_3982035344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/5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1_3982035344"/>
            <w:bookmarkStart w:id="23" w:name="__Fieldmark__11_3982035344"/>
            <w:bookmarkEnd w:id="2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2_3982035344"/>
            <w:bookmarkStart w:id="25" w:name="__Fieldmark__12_3982035344"/>
            <w:bookmarkEnd w:id="2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3982035344"/>
            <w:bookmarkStart w:id="27" w:name="__Fieldmark__13_3982035344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ppendix 1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4_3982035344"/>
            <w:bookmarkStart w:id="29" w:name="__Fieldmark__14_3982035344"/>
            <w:bookmarkEnd w:id="2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,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3982035344"/>
            <w:bookmarkStart w:id="31" w:name="__Fieldmark__15_3982035344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6_3982035344"/>
            <w:bookmarkStart w:id="33" w:name="__Fieldmark__16_3982035344"/>
            <w:bookmarkEnd w:id="3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,8,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3982035344"/>
            <w:bookmarkStart w:id="35" w:name="__Fieldmark__17_3982035344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,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8_3982035344"/>
            <w:bookmarkStart w:id="37" w:name="__Fieldmark__18_3982035344"/>
            <w:bookmarkEnd w:id="3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,1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3982035344"/>
            <w:bookmarkStart w:id="39" w:name="__Fieldmark__19_3982035344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20_3982035344"/>
            <w:bookmarkStart w:id="41" w:name="__Fieldmark__20_3982035344"/>
            <w:bookmarkEnd w:id="4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280" w:after="28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3982035344"/>
            <w:bookmarkStart w:id="43" w:name="__Fieldmark__21_3982035344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eastAsia="Times New Roman" w:cs="Arial" w:ascii="Arial" w:hAnsi="Arial"/>
                <w:lang w:eastAsia="en-GB"/>
              </w:rPr>
              <w:instrText xml:space="preserve"> FORMCHECKBOX </w:instrText>
            </w:r>
            <w:r>
              <w:rPr>
                <w:sz w:val="20"/>
                <w:szCs w:val="20"/>
                <w:rFonts w:eastAsia="Times New Roman" w:cs="Arial" w:ascii="Arial" w:hAnsi="Arial"/>
                <w:lang w:eastAsia="en-GB"/>
              </w:rPr>
              <w:fldChar w:fldCharType="separate"/>
            </w:r>
            <w:bookmarkStart w:id="44" w:name="__Fieldmark__22_3982035344"/>
            <w:bookmarkStart w:id="45" w:name="__Fieldmark__22_3982035344"/>
            <w:bookmarkEnd w:id="45"/>
            <w:r/>
            <w:r>
              <w:rPr>
                <w:sz w:val="20"/>
                <w:szCs w:val="20"/>
                <w:rFonts w:eastAsia="Times New Roman" w:cs="Arial" w:ascii="Arial" w:hAnsi="Arial"/>
                <w:lang w:eastAsia="en-GB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3982035344"/>
            <w:bookmarkStart w:id="47" w:name="__Fieldmark__23_3982035344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4_3982035344"/>
            <w:bookmarkStart w:id="49" w:name="__Fieldmark__24_3982035344"/>
            <w:bookmarkEnd w:id="4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3982035344"/>
            <w:bookmarkStart w:id="51" w:name="__Fieldmark__25_3982035344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1800" cy="33083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3308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20:08:00Z</dcterms:created>
  <dc:creator>Flemyng, Ella, BioMed Central Ltd.</dc:creator>
  <dc:description/>
  <cp:keywords/>
  <dc:language>en-US</dc:language>
  <cp:lastModifiedBy>JMIR Copyeditor</cp:lastModifiedBy>
  <dcterms:modified xsi:type="dcterms:W3CDTF">2024-11-07T20:08:00Z</dcterms:modified>
  <cp:revision>3</cp:revision>
  <dc:subject/>
  <dc:title/>
</cp:coreProperties>
</file>